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2004"/>
        <w:gridCol w:w="1668"/>
        <w:gridCol w:w="1524"/>
        <w:gridCol w:w="13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8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I parameters of the healthy side and the affected side in different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ected side</w:t>
            </w:r>
          </w:p>
        </w:tc>
        <w:tc>
          <w:tcPr>
            <w:tcW w:w="1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y side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WI</w:t>
            </w:r>
            <w:r>
              <w:rPr>
                <w:rStyle w:val="4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N=38</w:t>
            </w:r>
            <w:r>
              <w:rPr>
                <w:rStyle w:val="4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imum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1±45.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37±48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imum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63±75.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.97±59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40±47.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.47±44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51±16.7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±7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WI</w:t>
            </w:r>
            <w:r>
              <w:rPr>
                <w:rStyle w:val="4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N=38</w:t>
            </w:r>
            <w:r>
              <w:rPr>
                <w:rStyle w:val="4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imum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4±20.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7±49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imum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45±136.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92±85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97±51.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.10±43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9±25.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1±1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 mapping</w:t>
            </w:r>
            <w:r>
              <w:rPr>
                <w:rStyle w:val="4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N=20</w:t>
            </w:r>
            <w:r>
              <w:rPr>
                <w:rStyle w:val="4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imum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2.50±243.6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.5±218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imum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1.45±571.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9.95±560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2.15±136.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1.05±16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.55±99.6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30±154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-dixon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eastAsia="宋体"/>
                <w:sz w:val="18"/>
                <w:szCs w:val="18"/>
                <w:lang w:val="en-US" w:eastAsia="zh-CN" w:bidi="ar"/>
              </w:rPr>
              <w:t>N=20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imum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imum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±0.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±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signal val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±0.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±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±0.05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±0.03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3NzEyZWU1ZmM1Nzk1ODM4Yzc3ZjNiMDc1ZTMwM2YifQ=="/>
  </w:docVars>
  <w:rsids>
    <w:rsidRoot w:val="00000000"/>
    <w:rsid w:val="1F9532DD"/>
    <w:rsid w:val="24863162"/>
    <w:rsid w:val="358C14F7"/>
    <w:rsid w:val="5FCB48CB"/>
    <w:rsid w:val="7DE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873</Characters>
  <Lines>0</Lines>
  <Paragraphs>0</Paragraphs>
  <TotalTime>34</TotalTime>
  <ScaleCrop>false</ScaleCrop>
  <LinksUpToDate>false</LinksUpToDate>
  <CharactersWithSpaces>93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05:00:00Z</dcterms:created>
  <dc:creator>zhaoz</dc:creator>
  <cp:lastModifiedBy>WPS_1552372109</cp:lastModifiedBy>
  <dcterms:modified xsi:type="dcterms:W3CDTF">2023-03-21T12:1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881B5B459D143E1A3059DA2114C3506</vt:lpwstr>
  </property>
</Properties>
</file>